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723B0" w14:textId="357AED97" w:rsidR="00C870D7" w:rsidRDefault="00C31EE0" w:rsidP="005A0B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3: </w:t>
      </w:r>
      <w:r w:rsidR="00C870D7" w:rsidRPr="00C870D7">
        <w:rPr>
          <w:rFonts w:ascii="Times New Roman" w:hAnsi="Times New Roman" w:cs="Times New Roman"/>
        </w:rPr>
        <w:t>Genomic prediction models incorporating genotype (G), environment (E), enviromics (W)</w:t>
      </w:r>
      <w:r w:rsidR="00A90F77">
        <w:rPr>
          <w:rFonts w:ascii="Times New Roman" w:hAnsi="Times New Roman" w:cs="Times New Roman"/>
        </w:rPr>
        <w:t xml:space="preserve">, </w:t>
      </w:r>
      <w:r w:rsidR="00C870D7" w:rsidRPr="00C870D7">
        <w:rPr>
          <w:rFonts w:ascii="Times New Roman" w:hAnsi="Times New Roman" w:cs="Times New Roman"/>
        </w:rPr>
        <w:t xml:space="preserve">and </w:t>
      </w:r>
      <w:r w:rsidRPr="00C870D7">
        <w:rPr>
          <w:rFonts w:ascii="Times New Roman" w:hAnsi="Times New Roman" w:cs="Times New Roman"/>
        </w:rPr>
        <w:t>interaction</w:t>
      </w:r>
      <w:r w:rsidR="00C870D7" w:rsidRPr="00C870D7">
        <w:rPr>
          <w:rFonts w:ascii="Times New Roman" w:hAnsi="Times New Roman" w:cs="Times New Roman"/>
        </w:rPr>
        <w:t xml:space="preserve"> terms.</w:t>
      </w:r>
      <w:r w:rsidR="00C870D7">
        <w:rPr>
          <w:rFonts w:ascii="Times New Roman" w:hAnsi="Times New Roman" w:cs="Times New Roman"/>
        </w:rPr>
        <w:t xml:space="preserve"> T</w:t>
      </w:r>
      <w:r w:rsidR="005A0BB7" w:rsidRPr="00091A56">
        <w:rPr>
          <w:rFonts w:ascii="Times New Roman" w:hAnsi="Times New Roman" w:cs="Times New Roman"/>
        </w:rPr>
        <w:t xml:space="preserve">he random terms and variance-covariance kernels for </w:t>
      </w:r>
      <w:r w:rsidR="00C870D7">
        <w:rPr>
          <w:rFonts w:ascii="Times New Roman" w:hAnsi="Times New Roman" w:cs="Times New Roman"/>
        </w:rPr>
        <w:t xml:space="preserve">the </w:t>
      </w:r>
      <w:r w:rsidR="005A0BB7" w:rsidRPr="00091A56">
        <w:rPr>
          <w:rFonts w:ascii="Times New Roman" w:hAnsi="Times New Roman" w:cs="Times New Roman"/>
        </w:rPr>
        <w:t xml:space="preserve">specific </w:t>
      </w:r>
      <w:r w:rsidR="00C870D7">
        <w:rPr>
          <w:rFonts w:ascii="Times New Roman" w:hAnsi="Times New Roman" w:cs="Times New Roman"/>
        </w:rPr>
        <w:t>main and interaction effects are described</w:t>
      </w:r>
      <w:r w:rsidR="006F0F7A">
        <w:rPr>
          <w:rFonts w:ascii="Times New Roman" w:hAnsi="Times New Roman" w:cs="Times New Roman"/>
        </w:rPr>
        <w:t xml:space="preserve"> in the model description column</w:t>
      </w:r>
      <w:r w:rsidR="00C870D7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9658" w:type="dxa"/>
        <w:tblLook w:val="04A0" w:firstRow="1" w:lastRow="0" w:firstColumn="1" w:lastColumn="0" w:noHBand="0" w:noVBand="1"/>
      </w:tblPr>
      <w:tblGrid>
        <w:gridCol w:w="4312"/>
        <w:gridCol w:w="5346"/>
      </w:tblGrid>
      <w:tr w:rsidR="00C31EE0" w:rsidRPr="00A308F5" w14:paraId="3B6DBFD8" w14:textId="77777777" w:rsidTr="00E51D7F">
        <w:trPr>
          <w:trHeight w:val="723"/>
        </w:trPr>
        <w:tc>
          <w:tcPr>
            <w:tcW w:w="4312" w:type="dxa"/>
            <w:noWrap/>
            <w:vAlign w:val="center"/>
            <w:hideMark/>
          </w:tcPr>
          <w:p w14:paraId="54875177" w14:textId="77777777" w:rsidR="00C31EE0" w:rsidRPr="00F202CB" w:rsidRDefault="00C31EE0" w:rsidP="00E51D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F202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odel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</w:p>
        </w:tc>
        <w:tc>
          <w:tcPr>
            <w:tcW w:w="5346" w:type="dxa"/>
            <w:vAlign w:val="center"/>
          </w:tcPr>
          <w:p w14:paraId="664D3817" w14:textId="77777777" w:rsidR="00C31EE0" w:rsidRPr="00A308F5" w:rsidRDefault="00C31EE0" w:rsidP="00E51D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odel d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scription †</w:t>
            </w:r>
            <w:r w:rsidRPr="00A308F5">
              <w:rPr>
                <w:rFonts w:ascii="Times New Roman" w:hAnsi="Times New Roman" w:cs="Times New Roman"/>
                <w:sz w:val="22"/>
                <w:szCs w:val="22"/>
              </w:rPr>
              <w:t>†</w:t>
            </w:r>
          </w:p>
        </w:tc>
      </w:tr>
      <w:tr w:rsidR="00C31EE0" w:rsidRPr="00A308F5" w14:paraId="15CE1B8D" w14:textId="77777777" w:rsidTr="00E51D7F">
        <w:trPr>
          <w:trHeight w:val="723"/>
        </w:trPr>
        <w:tc>
          <w:tcPr>
            <w:tcW w:w="4312" w:type="dxa"/>
            <w:vMerge w:val="restart"/>
            <w:noWrap/>
            <w:vAlign w:val="center"/>
            <w:hideMark/>
          </w:tcPr>
          <w:p w14:paraId="7C65941C" w14:textId="77777777" w:rsidR="00C31EE0" w:rsidRPr="00F202CB" w:rsidRDefault="00C31EE0" w:rsidP="00E51D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F202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+E</w:t>
            </w:r>
          </w:p>
        </w:tc>
        <w:tc>
          <w:tcPr>
            <w:tcW w:w="5346" w:type="dxa"/>
            <w:vMerge w:val="restart"/>
            <w:vAlign w:val="center"/>
          </w:tcPr>
          <w:p w14:paraId="5FF003C9" w14:textId="0B175E7A" w:rsidR="00C31EE0" w:rsidRPr="00A308F5" w:rsidRDefault="00C31EE0" w:rsidP="00E51D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Main effects model. Genotype </w:t>
            </w:r>
            <w:r w:rsidR="00C97E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effects ar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modelled as random </w:t>
            </w:r>
            <w:r w:rsidR="007F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erms</w:t>
            </w:r>
            <w:r w:rsidR="00C97E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, distributed a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~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N 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)</w:t>
            </w:r>
          </w:p>
        </w:tc>
      </w:tr>
      <w:tr w:rsidR="00C31EE0" w:rsidRPr="00A308F5" w14:paraId="246C4A88" w14:textId="77777777" w:rsidTr="00E51D7F">
        <w:trPr>
          <w:trHeight w:val="723"/>
        </w:trPr>
        <w:tc>
          <w:tcPr>
            <w:tcW w:w="4312" w:type="dxa"/>
            <w:vMerge/>
            <w:noWrap/>
            <w:vAlign w:val="center"/>
            <w:hideMark/>
          </w:tcPr>
          <w:p w14:paraId="1F03A86C" w14:textId="77777777" w:rsidR="00C31EE0" w:rsidRPr="00F202CB" w:rsidRDefault="00C31EE0" w:rsidP="00E51D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346" w:type="dxa"/>
            <w:vMerge/>
            <w:vAlign w:val="center"/>
          </w:tcPr>
          <w:p w14:paraId="6A60F38D" w14:textId="77777777" w:rsidR="00C31EE0" w:rsidRPr="00A308F5" w:rsidRDefault="00C31EE0" w:rsidP="00E51D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C31EE0" w:rsidRPr="00A308F5" w14:paraId="47C66CD3" w14:textId="77777777" w:rsidTr="00E51D7F">
        <w:trPr>
          <w:trHeight w:val="723"/>
        </w:trPr>
        <w:tc>
          <w:tcPr>
            <w:tcW w:w="4312" w:type="dxa"/>
            <w:vMerge w:val="restart"/>
            <w:noWrap/>
            <w:vAlign w:val="center"/>
            <w:hideMark/>
          </w:tcPr>
          <w:p w14:paraId="697402DE" w14:textId="77777777" w:rsidR="00C31EE0" w:rsidRPr="00F202CB" w:rsidRDefault="00C31EE0" w:rsidP="00E51D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F202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+E+GxE</w:t>
            </w:r>
          </w:p>
        </w:tc>
        <w:tc>
          <w:tcPr>
            <w:tcW w:w="5346" w:type="dxa"/>
            <w:vMerge w:val="restart"/>
            <w:vAlign w:val="center"/>
          </w:tcPr>
          <w:p w14:paraId="229EF915" w14:textId="02D77FC9" w:rsidR="00C31EE0" w:rsidRPr="00A308F5" w:rsidRDefault="00C31EE0" w:rsidP="00E51D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Main effects and single homogeneous variance for GxE deviations (MDs).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Genotype </w:t>
            </w:r>
            <w:r w:rsidR="00C97E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and </w:t>
            </w:r>
            <w:r w:rsidR="00C97EAC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genotype x </w:t>
            </w:r>
            <w:r w:rsidR="007F23A2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nvironment</w:t>
            </w:r>
            <w:r w:rsidR="00C97EAC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effects</w:t>
            </w:r>
            <w:r w:rsidR="007F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are</w:t>
            </w:r>
            <w:r w:rsidR="00C97EAC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odelled as random term</w:t>
            </w:r>
            <w:r w:rsidR="007F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</w:t>
            </w:r>
            <w:r w:rsidR="00C97E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, with genotype effects </w:t>
            </w:r>
            <w:r w:rsidR="007F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istributed as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~N 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)</w:t>
            </w:r>
            <w:r w:rsidR="007F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="00C97E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and genotype x environment effects distributed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s ~ N 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 o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’) </w:t>
            </w:r>
          </w:p>
        </w:tc>
      </w:tr>
      <w:tr w:rsidR="00C31EE0" w:rsidRPr="00A308F5" w14:paraId="168B4D44" w14:textId="77777777" w:rsidTr="00E51D7F">
        <w:trPr>
          <w:trHeight w:val="723"/>
        </w:trPr>
        <w:tc>
          <w:tcPr>
            <w:tcW w:w="4312" w:type="dxa"/>
            <w:vMerge/>
            <w:noWrap/>
            <w:vAlign w:val="center"/>
            <w:hideMark/>
          </w:tcPr>
          <w:p w14:paraId="2249BE75" w14:textId="77777777" w:rsidR="00C31EE0" w:rsidRPr="00F202CB" w:rsidRDefault="00C31EE0" w:rsidP="00E51D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346" w:type="dxa"/>
            <w:vMerge/>
            <w:vAlign w:val="center"/>
          </w:tcPr>
          <w:p w14:paraId="021C6640" w14:textId="77777777" w:rsidR="00C31EE0" w:rsidRPr="00A308F5" w:rsidRDefault="00C31EE0" w:rsidP="00E51D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C31EE0" w:rsidRPr="00A308F5" w14:paraId="085BD096" w14:textId="77777777" w:rsidTr="00E51D7F">
        <w:trPr>
          <w:trHeight w:val="723"/>
        </w:trPr>
        <w:tc>
          <w:tcPr>
            <w:tcW w:w="4312" w:type="dxa"/>
            <w:vMerge w:val="restart"/>
            <w:noWrap/>
            <w:vAlign w:val="center"/>
            <w:hideMark/>
          </w:tcPr>
          <w:p w14:paraId="791FDD07" w14:textId="77777777" w:rsidR="00C31EE0" w:rsidRPr="00F202CB" w:rsidRDefault="00C31EE0" w:rsidP="00E51D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F202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+E+GxE</w:t>
            </w:r>
            <w:r w:rsidRPr="00F202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i</w:t>
            </w:r>
          </w:p>
        </w:tc>
        <w:tc>
          <w:tcPr>
            <w:tcW w:w="5346" w:type="dxa"/>
            <w:vMerge w:val="restart"/>
            <w:vAlign w:val="center"/>
          </w:tcPr>
          <w:p w14:paraId="566F56A5" w14:textId="620938F0" w:rsidR="00C31EE0" w:rsidRPr="00A308F5" w:rsidRDefault="00C31EE0" w:rsidP="00E51D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ain effects and environment specific h</w:t>
            </w:r>
            <w:r w:rsidR="00A90F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ter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eneous variance</w:t>
            </w:r>
            <w:r w:rsidR="00420F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(MDe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for GxE deviations. </w:t>
            </w:r>
            <w:r w:rsidR="00C97EAC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Genotype effects </w:t>
            </w:r>
            <w:r w:rsidR="00C97E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and </w:t>
            </w:r>
            <w:r w:rsidR="00C97EAC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enotype x environment effects</w:t>
            </w:r>
            <w:r w:rsidR="00C97E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are</w:t>
            </w:r>
            <w:r w:rsidR="00C97EAC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modelled as random term</w:t>
            </w:r>
            <w:r w:rsidR="007F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</w:t>
            </w:r>
            <w:r w:rsidR="00C97E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, with genotype effects distributed as</w:t>
            </w:r>
            <w:r w:rsidR="00C97EAC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~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’) and genotype x environment effects </w:t>
            </w:r>
            <w:r w:rsidR="00C97E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istributed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as ~N 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o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i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)</w:t>
            </w:r>
          </w:p>
        </w:tc>
      </w:tr>
      <w:tr w:rsidR="00C31EE0" w:rsidRPr="00A308F5" w14:paraId="4EEF9143" w14:textId="77777777" w:rsidTr="00E51D7F">
        <w:trPr>
          <w:trHeight w:val="723"/>
        </w:trPr>
        <w:tc>
          <w:tcPr>
            <w:tcW w:w="4312" w:type="dxa"/>
            <w:vMerge/>
            <w:noWrap/>
            <w:vAlign w:val="center"/>
            <w:hideMark/>
          </w:tcPr>
          <w:p w14:paraId="455DB966" w14:textId="77777777" w:rsidR="00C31EE0" w:rsidRPr="00F202CB" w:rsidRDefault="00C31EE0" w:rsidP="00E51D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346" w:type="dxa"/>
            <w:vMerge/>
            <w:vAlign w:val="center"/>
          </w:tcPr>
          <w:p w14:paraId="379E4CA8" w14:textId="77777777" w:rsidR="00C31EE0" w:rsidRPr="00A308F5" w:rsidRDefault="00C31EE0" w:rsidP="00E51D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C31EE0" w:rsidRPr="00A308F5" w14:paraId="42D9024E" w14:textId="77777777" w:rsidTr="00E51D7F">
        <w:trPr>
          <w:trHeight w:val="723"/>
        </w:trPr>
        <w:tc>
          <w:tcPr>
            <w:tcW w:w="4312" w:type="dxa"/>
            <w:vMerge w:val="restart"/>
            <w:noWrap/>
            <w:vAlign w:val="center"/>
            <w:hideMark/>
          </w:tcPr>
          <w:p w14:paraId="57A49513" w14:textId="77777777" w:rsidR="00C31EE0" w:rsidRPr="00F202CB" w:rsidRDefault="00C31EE0" w:rsidP="00E51D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F202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+E+W</w:t>
            </w:r>
          </w:p>
        </w:tc>
        <w:tc>
          <w:tcPr>
            <w:tcW w:w="5346" w:type="dxa"/>
            <w:vMerge w:val="restart"/>
            <w:vAlign w:val="center"/>
          </w:tcPr>
          <w:p w14:paraId="5FF7DCA8" w14:textId="75CD31A9" w:rsidR="00C31EE0" w:rsidRPr="00A308F5" w:rsidRDefault="00420F2F" w:rsidP="00E51D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nviromics enriched MM, m</w:t>
            </w:r>
            <w:r w:rsidR="00C31E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ain effects model with both genotype and enviromics effect. </w:t>
            </w:r>
            <w:r w:rsidR="00C31EE0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Genotype </w:t>
            </w:r>
            <w:r w:rsidR="00447023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and enviromics effects </w:t>
            </w:r>
            <w:r w:rsidR="00C31E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are modelled as </w:t>
            </w:r>
            <w:r w:rsidR="00C31EE0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random terms</w:t>
            </w:r>
            <w:r w:rsidR="00C31E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with</w:t>
            </w:r>
            <w:r w:rsidR="00447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genotype effects distributed as</w:t>
            </w:r>
            <w:r w:rsidR="00C31EE0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~N (0, Z</w:t>
            </w:r>
            <w:r w:rsidR="00C31EE0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="00C31EE0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="00C31EE0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="00C31EE0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="00C31EE0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="00C31EE0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’) </w:t>
            </w:r>
            <w:r w:rsidR="004470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nd enviromics effects distributed as</w:t>
            </w:r>
            <w:r w:rsidR="00C31EE0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~N (0, Z</w:t>
            </w:r>
            <w:r w:rsidR="00C31EE0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="00C31EE0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="00C31EE0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="00C31EE0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="00C31EE0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="00C31EE0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)</w:t>
            </w:r>
          </w:p>
        </w:tc>
      </w:tr>
      <w:tr w:rsidR="00C31EE0" w:rsidRPr="00A308F5" w14:paraId="6B5DBBB9" w14:textId="77777777" w:rsidTr="00E51D7F">
        <w:trPr>
          <w:trHeight w:val="723"/>
        </w:trPr>
        <w:tc>
          <w:tcPr>
            <w:tcW w:w="4312" w:type="dxa"/>
            <w:vMerge/>
            <w:noWrap/>
            <w:vAlign w:val="center"/>
            <w:hideMark/>
          </w:tcPr>
          <w:p w14:paraId="1A3A4C0C" w14:textId="77777777" w:rsidR="00C31EE0" w:rsidRPr="00F202CB" w:rsidRDefault="00C31EE0" w:rsidP="00E51D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346" w:type="dxa"/>
            <w:vMerge/>
            <w:vAlign w:val="center"/>
          </w:tcPr>
          <w:p w14:paraId="49841671" w14:textId="77777777" w:rsidR="00C31EE0" w:rsidRPr="00A308F5" w:rsidRDefault="00C31EE0" w:rsidP="00E51D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C31EE0" w:rsidRPr="00A308F5" w14:paraId="64E86FB6" w14:textId="77777777" w:rsidTr="00E51D7F">
        <w:trPr>
          <w:trHeight w:val="723"/>
        </w:trPr>
        <w:tc>
          <w:tcPr>
            <w:tcW w:w="4312" w:type="dxa"/>
            <w:vMerge w:val="restart"/>
            <w:noWrap/>
            <w:vAlign w:val="center"/>
            <w:hideMark/>
          </w:tcPr>
          <w:p w14:paraId="05F79DC6" w14:textId="77777777" w:rsidR="00C31EE0" w:rsidRPr="00F202CB" w:rsidRDefault="00C31EE0" w:rsidP="00E51D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F202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+E+GxE+W</w:t>
            </w:r>
          </w:p>
        </w:tc>
        <w:tc>
          <w:tcPr>
            <w:tcW w:w="5346" w:type="dxa"/>
            <w:vMerge w:val="restart"/>
            <w:vAlign w:val="center"/>
          </w:tcPr>
          <w:p w14:paraId="076C6842" w14:textId="28A54EE2" w:rsidR="00C31EE0" w:rsidRPr="00A308F5" w:rsidRDefault="00C31EE0" w:rsidP="00E51D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Enviromics enriched MDs model. </w:t>
            </w:r>
            <w:r w:rsidR="007F23A2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enotype</w:t>
            </w:r>
            <w:r w:rsidR="007F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, </w:t>
            </w:r>
            <w:r w:rsidR="007F23A2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enotype x environment</w:t>
            </w:r>
            <w:r w:rsidR="007F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and enviromics effects</w:t>
            </w:r>
            <w:r w:rsidR="007F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are</w:t>
            </w:r>
            <w:r w:rsidR="007F23A2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modelled as random term</w:t>
            </w:r>
            <w:r w:rsidR="007F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, with genotype effects distributed as</w:t>
            </w:r>
            <w:r w:rsidR="007F23A2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~</w:t>
            </w:r>
            <w:r w:rsidR="006F0F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="007F23A2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</w:t>
            </w:r>
            <w:r w:rsidR="007F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="007F23A2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(0, Z</w:t>
            </w:r>
            <w:r w:rsidR="007F23A2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="007F23A2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="007F23A2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="007F23A2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="007F23A2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="006F0F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)</w:t>
            </w:r>
            <w:r w:rsidR="007F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,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genotype x environment effects </w:t>
            </w:r>
            <w:r w:rsidR="007F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istributed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as ~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 o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) and enviromics effects</w:t>
            </w:r>
            <w:r w:rsidR="007F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distributed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as ~ 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)</w:t>
            </w:r>
          </w:p>
        </w:tc>
      </w:tr>
      <w:tr w:rsidR="00C31EE0" w:rsidRPr="00A308F5" w14:paraId="4195B4DE" w14:textId="77777777" w:rsidTr="00E51D7F">
        <w:trPr>
          <w:trHeight w:val="723"/>
        </w:trPr>
        <w:tc>
          <w:tcPr>
            <w:tcW w:w="4312" w:type="dxa"/>
            <w:vMerge/>
            <w:noWrap/>
            <w:vAlign w:val="center"/>
          </w:tcPr>
          <w:p w14:paraId="44127AC0" w14:textId="77777777" w:rsidR="00C31EE0" w:rsidRPr="00F202CB" w:rsidRDefault="00C31EE0" w:rsidP="00E51D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346" w:type="dxa"/>
            <w:vMerge/>
            <w:vAlign w:val="center"/>
          </w:tcPr>
          <w:p w14:paraId="13FBE53B" w14:textId="77777777" w:rsidR="00C31EE0" w:rsidRPr="00A308F5" w:rsidRDefault="00C31EE0" w:rsidP="00E51D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C31EE0" w:rsidRPr="00A308F5" w14:paraId="2FED7C18" w14:textId="77777777" w:rsidTr="00E51D7F">
        <w:trPr>
          <w:trHeight w:val="723"/>
        </w:trPr>
        <w:tc>
          <w:tcPr>
            <w:tcW w:w="4312" w:type="dxa"/>
            <w:vMerge w:val="restart"/>
            <w:noWrap/>
            <w:vAlign w:val="center"/>
            <w:hideMark/>
          </w:tcPr>
          <w:p w14:paraId="2748777A" w14:textId="77777777" w:rsidR="00C31EE0" w:rsidRPr="00F202CB" w:rsidRDefault="00C31EE0" w:rsidP="00E51D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F202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+E+GxE</w:t>
            </w:r>
            <w:r w:rsidRPr="00F202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i</w:t>
            </w:r>
            <w:r w:rsidRPr="00F202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+W</w:t>
            </w:r>
          </w:p>
        </w:tc>
        <w:tc>
          <w:tcPr>
            <w:tcW w:w="5346" w:type="dxa"/>
            <w:vMerge w:val="restart"/>
            <w:vAlign w:val="center"/>
          </w:tcPr>
          <w:p w14:paraId="221C3A18" w14:textId="633888AB" w:rsidR="00C31EE0" w:rsidRPr="00A308F5" w:rsidRDefault="00C31EE0" w:rsidP="00E51D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nviromics enriched MDe model.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="007F23A2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enotype</w:t>
            </w:r>
            <w:r w:rsidR="007F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, </w:t>
            </w:r>
            <w:r w:rsidR="007F23A2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enotype x environment</w:t>
            </w:r>
            <w:r w:rsidR="00844C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="007F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nd enviromics effects are</w:t>
            </w:r>
            <w:r w:rsidR="007F23A2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modelled as random term</w:t>
            </w:r>
            <w:r w:rsidR="007F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, with genotype effects distributed as</w:t>
            </w:r>
            <w:r w:rsidR="007F23A2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~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)</w:t>
            </w:r>
            <w:r w:rsidR="007F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,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genotype x environment effects </w:t>
            </w:r>
            <w:r w:rsidR="007F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istributed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as ~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 o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i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i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) and enviromics effects</w:t>
            </w:r>
            <w:r w:rsidR="007F23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distributed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as ~ 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)</w:t>
            </w:r>
          </w:p>
        </w:tc>
      </w:tr>
      <w:tr w:rsidR="00C31EE0" w:rsidRPr="00A308F5" w14:paraId="568E237B" w14:textId="77777777" w:rsidTr="00E51D7F">
        <w:trPr>
          <w:trHeight w:val="723"/>
        </w:trPr>
        <w:tc>
          <w:tcPr>
            <w:tcW w:w="4312" w:type="dxa"/>
            <w:vMerge/>
            <w:noWrap/>
            <w:vAlign w:val="center"/>
            <w:hideMark/>
          </w:tcPr>
          <w:p w14:paraId="44BE623C" w14:textId="77777777" w:rsidR="00C31EE0" w:rsidRPr="00F202CB" w:rsidRDefault="00C31EE0" w:rsidP="00E51D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346" w:type="dxa"/>
            <w:vMerge/>
            <w:vAlign w:val="center"/>
          </w:tcPr>
          <w:p w14:paraId="56CB7681" w14:textId="77777777" w:rsidR="00C31EE0" w:rsidRPr="00A308F5" w:rsidRDefault="00C31EE0" w:rsidP="00E51D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C31EE0" w:rsidRPr="00A308F5" w14:paraId="53DB58C2" w14:textId="77777777" w:rsidTr="00E51D7F">
        <w:trPr>
          <w:trHeight w:val="723"/>
        </w:trPr>
        <w:tc>
          <w:tcPr>
            <w:tcW w:w="4312" w:type="dxa"/>
            <w:vMerge w:val="restart"/>
            <w:noWrap/>
            <w:vAlign w:val="center"/>
            <w:hideMark/>
          </w:tcPr>
          <w:p w14:paraId="25F3FFC0" w14:textId="77777777" w:rsidR="00C31EE0" w:rsidRPr="00F202CB" w:rsidRDefault="00C31EE0" w:rsidP="00E51D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F202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+E+W+GxW</w:t>
            </w:r>
          </w:p>
        </w:tc>
        <w:tc>
          <w:tcPr>
            <w:tcW w:w="5346" w:type="dxa"/>
            <w:vMerge w:val="restart"/>
            <w:vAlign w:val="center"/>
          </w:tcPr>
          <w:p w14:paraId="1CA728F7" w14:textId="010C7B2E" w:rsidR="00C31EE0" w:rsidRPr="00A308F5" w:rsidRDefault="00C31EE0" w:rsidP="00E51D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Reaction norm model with main effects. </w:t>
            </w:r>
            <w:r w:rsidR="00D15E5E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enotype</w:t>
            </w:r>
            <w:r w:rsidR="00D15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, </w:t>
            </w:r>
            <w:r w:rsidR="00D15E5E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nviromics</w:t>
            </w:r>
            <w:r w:rsidR="00D15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, and genotype x enviromics </w:t>
            </w:r>
            <w:r w:rsidR="00D15E5E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effects </w:t>
            </w:r>
            <w:r w:rsidR="00D15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are modelled as </w:t>
            </w:r>
            <w:r w:rsidR="00D15E5E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random terms</w:t>
            </w:r>
            <w:r w:rsidR="00D15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, with genotype effects distributed as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~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)</w:t>
            </w:r>
            <w:r w:rsidR="00D15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,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nviromics effect</w:t>
            </w:r>
            <w:r w:rsidR="00D15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s distributed as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~ 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’) and genotype x enviromics effects </w:t>
            </w:r>
            <w:r w:rsidR="00D15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istributed as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~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 o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)</w:t>
            </w:r>
          </w:p>
        </w:tc>
      </w:tr>
      <w:tr w:rsidR="00C31EE0" w:rsidRPr="00A308F5" w14:paraId="3C2CB4C7" w14:textId="77777777" w:rsidTr="00E51D7F">
        <w:trPr>
          <w:trHeight w:val="723"/>
        </w:trPr>
        <w:tc>
          <w:tcPr>
            <w:tcW w:w="4312" w:type="dxa"/>
            <w:vMerge/>
            <w:noWrap/>
            <w:vAlign w:val="center"/>
            <w:hideMark/>
          </w:tcPr>
          <w:p w14:paraId="20E8D9D4" w14:textId="77777777" w:rsidR="00C31EE0" w:rsidRPr="00F202CB" w:rsidRDefault="00C31EE0" w:rsidP="00E51D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346" w:type="dxa"/>
            <w:vMerge/>
            <w:vAlign w:val="center"/>
          </w:tcPr>
          <w:p w14:paraId="1FF95B35" w14:textId="77777777" w:rsidR="00C31EE0" w:rsidRPr="00A308F5" w:rsidRDefault="00C31EE0" w:rsidP="00E51D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C31EE0" w:rsidRPr="00A308F5" w14:paraId="04C43918" w14:textId="77777777" w:rsidTr="00E51D7F">
        <w:trPr>
          <w:trHeight w:val="723"/>
        </w:trPr>
        <w:tc>
          <w:tcPr>
            <w:tcW w:w="4312" w:type="dxa"/>
            <w:vMerge w:val="restart"/>
            <w:noWrap/>
            <w:vAlign w:val="center"/>
            <w:hideMark/>
          </w:tcPr>
          <w:p w14:paraId="1A201CCC" w14:textId="77777777" w:rsidR="00C31EE0" w:rsidRPr="00F202CB" w:rsidRDefault="00C31EE0" w:rsidP="00E51D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F202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lastRenderedPageBreak/>
              <w:t>G+E+GxE+W+GxW</w:t>
            </w:r>
          </w:p>
        </w:tc>
        <w:tc>
          <w:tcPr>
            <w:tcW w:w="5346" w:type="dxa"/>
            <w:vMerge w:val="restart"/>
            <w:vAlign w:val="center"/>
          </w:tcPr>
          <w:p w14:paraId="5CFD842A" w14:textId="6C49FF1F" w:rsidR="00C31EE0" w:rsidRPr="00A308F5" w:rsidRDefault="00C31EE0" w:rsidP="00E51D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Reaction norm model with MDs.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enotype</w:t>
            </w:r>
            <w:r w:rsidR="00D15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, </w:t>
            </w:r>
            <w:r w:rsidR="00D15E5E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enotype x environment</w:t>
            </w:r>
            <w:r w:rsidR="00D15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,</w:t>
            </w:r>
            <w:r w:rsidR="00D15E5E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="00D15E5E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enviromics and genotype x enviromics effects </w:t>
            </w:r>
            <w:r w:rsidR="00903AA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are </w:t>
            </w:r>
            <w:r w:rsidR="0064742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modelled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s random term</w:t>
            </w:r>
            <w:r w:rsidR="00D15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, with</w:t>
            </w:r>
            <w:r w:rsidR="005D2E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genotype effects distributed as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~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)</w:t>
            </w:r>
            <w:r w:rsidR="005D2E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,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genotype x environment effects </w:t>
            </w:r>
            <w:r w:rsidR="005D2E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distributed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s ~N 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 o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)</w:t>
            </w:r>
            <w:r w:rsidR="005D2E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,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enviromics effects </w:t>
            </w:r>
            <w:r w:rsidR="005D2E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distributed as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~ 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) and genotype x enviromics effects</w:t>
            </w:r>
            <w:r w:rsidR="005D2E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distributed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s ~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 o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)</w:t>
            </w:r>
          </w:p>
        </w:tc>
      </w:tr>
      <w:tr w:rsidR="00C31EE0" w:rsidRPr="00A308F5" w14:paraId="7D8207AB" w14:textId="77777777" w:rsidTr="00E51D7F">
        <w:trPr>
          <w:trHeight w:val="723"/>
        </w:trPr>
        <w:tc>
          <w:tcPr>
            <w:tcW w:w="4312" w:type="dxa"/>
            <w:vMerge/>
            <w:noWrap/>
            <w:vAlign w:val="center"/>
            <w:hideMark/>
          </w:tcPr>
          <w:p w14:paraId="76CF0E87" w14:textId="77777777" w:rsidR="00C31EE0" w:rsidRPr="00F202CB" w:rsidRDefault="00C31EE0" w:rsidP="00E51D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346" w:type="dxa"/>
            <w:vMerge/>
            <w:vAlign w:val="center"/>
          </w:tcPr>
          <w:p w14:paraId="006D55D2" w14:textId="77777777" w:rsidR="00C31EE0" w:rsidRPr="00A308F5" w:rsidRDefault="00C31EE0" w:rsidP="00E51D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C31EE0" w:rsidRPr="00A308F5" w14:paraId="3AB1F9BA" w14:textId="77777777" w:rsidTr="00E51D7F">
        <w:trPr>
          <w:trHeight w:val="723"/>
        </w:trPr>
        <w:tc>
          <w:tcPr>
            <w:tcW w:w="4312" w:type="dxa"/>
            <w:noWrap/>
            <w:vAlign w:val="center"/>
            <w:hideMark/>
          </w:tcPr>
          <w:p w14:paraId="006D15AD" w14:textId="77777777" w:rsidR="00C31EE0" w:rsidRPr="00F202CB" w:rsidRDefault="00C31EE0" w:rsidP="00E51D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F202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+E+GxE</w:t>
            </w:r>
            <w:r w:rsidRPr="00F202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i</w:t>
            </w:r>
            <w:r w:rsidRPr="00F202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+W+GxW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i</w:t>
            </w:r>
          </w:p>
        </w:tc>
        <w:tc>
          <w:tcPr>
            <w:tcW w:w="5346" w:type="dxa"/>
            <w:vAlign w:val="center"/>
          </w:tcPr>
          <w:p w14:paraId="73E531BC" w14:textId="6DCD35BB" w:rsidR="00C31EE0" w:rsidRPr="00A308F5" w:rsidRDefault="00C31EE0" w:rsidP="00E51D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Reaction norm model with MDe. </w:t>
            </w:r>
            <w:r w:rsidR="005D2E6E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enotype</w:t>
            </w:r>
            <w:r w:rsidR="005D2E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, </w:t>
            </w:r>
            <w:r w:rsidR="005D2E6E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enotype x environment</w:t>
            </w:r>
            <w:r w:rsidR="005D2E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,</w:t>
            </w:r>
            <w:r w:rsidR="005D2E6E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enviromics and genotype x enviromics effects </w:t>
            </w:r>
            <w:r w:rsidR="005D2E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are modelled </w:t>
            </w:r>
            <w:r w:rsidR="005D2E6E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s random term</w:t>
            </w:r>
            <w:r w:rsidR="005D2E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, with genotype effects distributed as</w:t>
            </w:r>
            <w:r w:rsidR="005D2E6E"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~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) and genotype x environment effects</w:t>
            </w:r>
            <w:r w:rsidR="005D2E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distributed a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~N 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 o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i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I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i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)</w:t>
            </w:r>
            <w:r w:rsidR="005D2E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,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enviromics effects </w:t>
            </w:r>
            <w:r w:rsidR="005D2E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istributed as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~ 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’) and genotype x enviromics effects </w:t>
            </w:r>
            <w:r w:rsidR="005D2E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istributed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as ~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(0,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g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 o 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i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K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Z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bidi="hi-IN"/>
                <w14:ligatures w14:val="none"/>
              </w:rPr>
              <w:t>ei</w:t>
            </w:r>
            <w:r w:rsidRPr="00A308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’)</w:t>
            </w:r>
          </w:p>
        </w:tc>
      </w:tr>
    </w:tbl>
    <w:p w14:paraId="173B2F03" w14:textId="77777777" w:rsidR="00C31EE0" w:rsidRPr="00027FD4" w:rsidRDefault="00C31EE0" w:rsidP="005A0BB7">
      <w:pPr>
        <w:rPr>
          <w:rFonts w:ascii="Times New Roman" w:hAnsi="Times New Roman" w:cs="Times New Roman"/>
        </w:rPr>
      </w:pPr>
    </w:p>
    <w:p w14:paraId="569697CD" w14:textId="6E7FCD4B" w:rsidR="005A0BB7" w:rsidRDefault="00C31EE0">
      <w:pPr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</w:pPr>
      <w:r>
        <w:t xml:space="preserve">†† </w:t>
      </w:r>
      <w:r w:rsidRPr="00622145">
        <w:rPr>
          <w:rFonts w:ascii="Times New Roman" w:hAnsi="Times New Roman" w:cs="Times New Roman"/>
        </w:rPr>
        <w:t>Z</w:t>
      </w:r>
      <w:r w:rsidRPr="00091A56">
        <w:rPr>
          <w:rFonts w:ascii="Times New Roman" w:hAnsi="Times New Roman" w:cs="Times New Roman"/>
          <w:vertAlign w:val="subscript"/>
        </w:rPr>
        <w:t>g</w:t>
      </w:r>
      <w:r w:rsidRPr="00622145">
        <w:rPr>
          <w:rFonts w:ascii="Times New Roman" w:hAnsi="Times New Roman" w:cs="Times New Roman"/>
        </w:rPr>
        <w:t xml:space="preserve"> refers to the genotype indicator matrix in observation space with dimensions n*p, where </w:t>
      </w:r>
      <w:r>
        <w:rPr>
          <w:rFonts w:ascii="Times New Roman" w:hAnsi="Times New Roman" w:cs="Times New Roman"/>
        </w:rPr>
        <w:t>‘</w:t>
      </w:r>
      <w:r w:rsidRPr="00622145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’</w:t>
      </w:r>
      <w:r w:rsidRPr="00622145">
        <w:rPr>
          <w:rFonts w:ascii="Times New Roman" w:hAnsi="Times New Roman" w:cs="Times New Roman"/>
        </w:rPr>
        <w:t xml:space="preserve"> is the number of observations and </w:t>
      </w:r>
      <w:r>
        <w:rPr>
          <w:rFonts w:ascii="Times New Roman" w:hAnsi="Times New Roman" w:cs="Times New Roman"/>
        </w:rPr>
        <w:t>‘</w:t>
      </w:r>
      <w:r w:rsidRPr="00622145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’</w:t>
      </w:r>
      <w:r w:rsidRPr="00622145">
        <w:rPr>
          <w:rFonts w:ascii="Times New Roman" w:hAnsi="Times New Roman" w:cs="Times New Roman"/>
        </w:rPr>
        <w:t xml:space="preserve"> is the number of genotypes. Z</w:t>
      </w:r>
      <w:r w:rsidRPr="00091A56">
        <w:rPr>
          <w:rFonts w:ascii="Times New Roman" w:hAnsi="Times New Roman" w:cs="Times New Roman"/>
          <w:vertAlign w:val="subscript"/>
        </w:rPr>
        <w:t>e</w:t>
      </w:r>
      <w:r w:rsidRPr="00622145">
        <w:rPr>
          <w:rFonts w:ascii="Times New Roman" w:hAnsi="Times New Roman" w:cs="Times New Roman"/>
        </w:rPr>
        <w:t xml:space="preserve"> refers to the environment indicator matrix of dimensions n*l, where </w:t>
      </w:r>
      <w:r>
        <w:rPr>
          <w:rFonts w:ascii="Times New Roman" w:hAnsi="Times New Roman" w:cs="Times New Roman"/>
        </w:rPr>
        <w:t>‘</w:t>
      </w:r>
      <w:r w:rsidRPr="00622145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’</w:t>
      </w:r>
      <w:r w:rsidRPr="00622145">
        <w:rPr>
          <w:rFonts w:ascii="Times New Roman" w:hAnsi="Times New Roman" w:cs="Times New Roman"/>
        </w:rPr>
        <w:t xml:space="preserve"> is the number of observations and </w:t>
      </w:r>
      <w:r>
        <w:rPr>
          <w:rFonts w:ascii="Times New Roman" w:hAnsi="Times New Roman" w:cs="Times New Roman"/>
        </w:rPr>
        <w:t>‘</w:t>
      </w:r>
      <w:r w:rsidRPr="00622145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’</w:t>
      </w:r>
      <w:r w:rsidRPr="00622145">
        <w:rPr>
          <w:rFonts w:ascii="Times New Roman" w:hAnsi="Times New Roman" w:cs="Times New Roman"/>
        </w:rPr>
        <w:t xml:space="preserve"> is the number of environments. K</w:t>
      </w:r>
      <w:r w:rsidRPr="00091A56">
        <w:rPr>
          <w:rFonts w:ascii="Times New Roman" w:hAnsi="Times New Roman" w:cs="Times New Roman"/>
          <w:vertAlign w:val="subscript"/>
        </w:rPr>
        <w:t>g</w:t>
      </w:r>
      <w:r w:rsidRPr="00622145">
        <w:rPr>
          <w:rFonts w:ascii="Times New Roman" w:hAnsi="Times New Roman" w:cs="Times New Roman"/>
        </w:rPr>
        <w:t xml:space="preserve"> denotes a genomic relationship matrix estimated using a linear</w:t>
      </w:r>
      <w:r>
        <w:rPr>
          <w:rFonts w:ascii="Times New Roman" w:hAnsi="Times New Roman" w:cs="Times New Roman"/>
        </w:rPr>
        <w:t xml:space="preserve"> or</w:t>
      </w:r>
      <w:r w:rsidRPr="00622145">
        <w:rPr>
          <w:rFonts w:ascii="Times New Roman" w:hAnsi="Times New Roman" w:cs="Times New Roman"/>
        </w:rPr>
        <w:t xml:space="preserve"> Gaussian </w:t>
      </w:r>
      <w:r>
        <w:rPr>
          <w:rFonts w:ascii="Times New Roman" w:hAnsi="Times New Roman" w:cs="Times New Roman"/>
        </w:rPr>
        <w:t xml:space="preserve">kernel </w:t>
      </w:r>
      <w:r w:rsidRPr="00622145">
        <w:rPr>
          <w:rFonts w:ascii="Times New Roman" w:hAnsi="Times New Roman" w:cs="Times New Roman"/>
        </w:rPr>
        <w:t>function. K</w:t>
      </w:r>
      <w:r w:rsidRPr="00091A56">
        <w:rPr>
          <w:rFonts w:ascii="Times New Roman" w:hAnsi="Times New Roman" w:cs="Times New Roman"/>
          <w:vertAlign w:val="subscript"/>
        </w:rPr>
        <w:t>e</w:t>
      </w:r>
      <w:r w:rsidRPr="00622145">
        <w:rPr>
          <w:rFonts w:ascii="Times New Roman" w:hAnsi="Times New Roman" w:cs="Times New Roman"/>
        </w:rPr>
        <w:t xml:space="preserve"> refers to a</w:t>
      </w:r>
      <w:r>
        <w:rPr>
          <w:rFonts w:ascii="Times New Roman" w:hAnsi="Times New Roman" w:cs="Times New Roman"/>
        </w:rPr>
        <w:t>n</w:t>
      </w:r>
      <w:r w:rsidRPr="0062214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“</w:t>
      </w:r>
      <w:r w:rsidRPr="00622145">
        <w:rPr>
          <w:rFonts w:ascii="Times New Roman" w:hAnsi="Times New Roman" w:cs="Times New Roman"/>
        </w:rPr>
        <w:t xml:space="preserve">environmental </w:t>
      </w:r>
      <w:r>
        <w:rPr>
          <w:rFonts w:ascii="Times New Roman" w:hAnsi="Times New Roman" w:cs="Times New Roman"/>
        </w:rPr>
        <w:t>kinship”</w:t>
      </w:r>
      <w:r w:rsidRPr="00622145">
        <w:rPr>
          <w:rFonts w:ascii="Times New Roman" w:hAnsi="Times New Roman" w:cs="Times New Roman"/>
        </w:rPr>
        <w:t xml:space="preserve"> matrix estimated using enviromic weather covariates </w:t>
      </w:r>
      <w:r>
        <w:rPr>
          <w:rFonts w:ascii="Times New Roman" w:hAnsi="Times New Roman" w:cs="Times New Roman"/>
        </w:rPr>
        <w:t>with</w:t>
      </w:r>
      <w:r w:rsidRPr="00622145">
        <w:rPr>
          <w:rFonts w:ascii="Times New Roman" w:hAnsi="Times New Roman" w:cs="Times New Roman"/>
        </w:rPr>
        <w:t xml:space="preserve"> a Gaussian function. ‘I’ refers to an identity matrix of dimensions n*n. ‘</w:t>
      </w:r>
      <w:r w:rsidRPr="0062214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o</w:t>
      </w:r>
      <w:r w:rsidRPr="00622145">
        <w:rPr>
          <w:rFonts w:ascii="Times New Roman" w:hAnsi="Times New Roman" w:cs="Times New Roman"/>
        </w:rPr>
        <w:t>’ in (</w:t>
      </w:r>
      <w:r w:rsidRPr="0062214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Z</w:t>
      </w:r>
      <w:r w:rsidRPr="00622145">
        <w:rPr>
          <w:rFonts w:ascii="Times New Roman" w:eastAsia="Times New Roman" w:hAnsi="Times New Roman" w:cs="Times New Roman"/>
          <w:color w:val="000000"/>
          <w:kern w:val="0"/>
          <w:vertAlign w:val="subscript"/>
          <w:lang w:bidi="hi-IN"/>
          <w14:ligatures w14:val="none"/>
        </w:rPr>
        <w:t>g</w:t>
      </w:r>
      <w:r w:rsidRPr="0062214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K</w:t>
      </w:r>
      <w:r w:rsidRPr="00622145">
        <w:rPr>
          <w:rFonts w:ascii="Times New Roman" w:eastAsia="Times New Roman" w:hAnsi="Times New Roman" w:cs="Times New Roman"/>
          <w:color w:val="000000"/>
          <w:kern w:val="0"/>
          <w:vertAlign w:val="subscript"/>
          <w:lang w:bidi="hi-IN"/>
          <w14:ligatures w14:val="none"/>
        </w:rPr>
        <w:t>g</w:t>
      </w:r>
      <w:r w:rsidRPr="0062214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Z</w:t>
      </w:r>
      <w:r w:rsidRPr="00622145">
        <w:rPr>
          <w:rFonts w:ascii="Times New Roman" w:eastAsia="Times New Roman" w:hAnsi="Times New Roman" w:cs="Times New Roman"/>
          <w:color w:val="000000"/>
          <w:kern w:val="0"/>
          <w:vertAlign w:val="subscript"/>
          <w:lang w:bidi="hi-IN"/>
          <w14:ligatures w14:val="none"/>
        </w:rPr>
        <w:t>g</w:t>
      </w:r>
      <w:r w:rsidRPr="0062214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’ o Z</w:t>
      </w:r>
      <w:r w:rsidRPr="00622145">
        <w:rPr>
          <w:rFonts w:ascii="Times New Roman" w:eastAsia="Times New Roman" w:hAnsi="Times New Roman" w:cs="Times New Roman"/>
          <w:color w:val="000000"/>
          <w:kern w:val="0"/>
          <w:vertAlign w:val="subscript"/>
          <w:lang w:bidi="hi-IN"/>
          <w14:ligatures w14:val="none"/>
        </w:rPr>
        <w:t>e</w:t>
      </w:r>
      <w:r w:rsidRPr="0062214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IZ</w:t>
      </w:r>
      <w:r w:rsidRPr="00622145">
        <w:rPr>
          <w:rFonts w:ascii="Times New Roman" w:eastAsia="Times New Roman" w:hAnsi="Times New Roman" w:cs="Times New Roman"/>
          <w:color w:val="000000"/>
          <w:kern w:val="0"/>
          <w:vertAlign w:val="subscript"/>
          <w:lang w:bidi="hi-IN"/>
          <w14:ligatures w14:val="none"/>
        </w:rPr>
        <w:t>e</w:t>
      </w:r>
      <w:r w:rsidRPr="0062214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’) refers to an </w:t>
      </w:r>
      <w:r w:rsidR="001D2C8A" w:rsidRPr="0062214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element</w:t>
      </w:r>
      <w:r w:rsidR="001D2C8A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wise</w:t>
      </w:r>
      <w:r w:rsidRPr="0062214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Hadamard product</w:t>
      </w:r>
      <w:r w:rsidRPr="0062214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bidi="hi-IN"/>
          <w14:ligatures w14:val="none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bidi="hi-IN"/>
          <w14:ligatures w14:val="none"/>
        </w:rPr>
        <w:t xml:space="preserve"> </w:t>
      </w:r>
      <w:r w:rsidRPr="00027FD4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E</w:t>
      </w:r>
      <w:r w:rsidRPr="00027FD4">
        <w:rPr>
          <w:rFonts w:ascii="Times New Roman" w:eastAsia="Times New Roman" w:hAnsi="Times New Roman" w:cs="Times New Roman"/>
          <w:color w:val="000000"/>
          <w:kern w:val="0"/>
          <w:vertAlign w:val="subscript"/>
          <w:lang w:bidi="hi-IN"/>
          <w14:ligatures w14:val="none"/>
        </w:rPr>
        <w:t>i</w:t>
      </w:r>
      <w:r w:rsidRPr="00027FD4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refers to specific environment ‘i’ and is also used in ‘</w:t>
      </w:r>
      <w:r w:rsidRPr="00027FD4">
        <w:rPr>
          <w:rFonts w:ascii="Aptos Narrow" w:eastAsia="Times New Roman" w:hAnsi="Aptos Narrow" w:cs="Times New Roman"/>
          <w:color w:val="000000"/>
          <w:kern w:val="0"/>
          <w:lang w:bidi="hi-IN"/>
          <w14:ligatures w14:val="none"/>
        </w:rPr>
        <w:t>Z</w:t>
      </w:r>
      <w:r w:rsidRPr="00027FD4">
        <w:rPr>
          <w:rFonts w:ascii="Aptos Narrow" w:eastAsia="Times New Roman" w:hAnsi="Aptos Narrow" w:cs="Times New Roman"/>
          <w:color w:val="000000"/>
          <w:kern w:val="0"/>
          <w:vertAlign w:val="subscript"/>
          <w:lang w:bidi="hi-IN"/>
          <w14:ligatures w14:val="none"/>
        </w:rPr>
        <w:t>ei</w:t>
      </w:r>
      <w:r w:rsidRPr="00027FD4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’ to denote block-diagonal matrices to model environment-specific variance components.</w:t>
      </w:r>
      <w:r w:rsidR="00647429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‘E’ in all the models correspond to environment group factor</w:t>
      </w:r>
      <w:r w:rsidR="001D2C8A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that is </w:t>
      </w:r>
      <w:r w:rsidR="00647429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modelled as</w:t>
      </w:r>
      <w:r w:rsidR="001D2C8A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a</w:t>
      </w:r>
      <w:r w:rsidR="00647429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fixed effect.</w:t>
      </w:r>
      <w:r w:rsidR="001D2C8A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</w:t>
      </w:r>
    </w:p>
    <w:p w14:paraId="7CB13A45" w14:textId="77777777" w:rsidR="001D2C8A" w:rsidRDefault="001D2C8A"/>
    <w:sectPr w:rsidR="001D2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216940" w14:textId="77777777" w:rsidR="00C870D7" w:rsidRDefault="00C870D7" w:rsidP="00C870D7">
      <w:pPr>
        <w:spacing w:after="0" w:line="240" w:lineRule="auto"/>
      </w:pPr>
      <w:r>
        <w:separator/>
      </w:r>
    </w:p>
  </w:endnote>
  <w:endnote w:type="continuationSeparator" w:id="0">
    <w:p w14:paraId="7EB50C8E" w14:textId="77777777" w:rsidR="00C870D7" w:rsidRDefault="00C870D7" w:rsidP="00C870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173DFF" w14:textId="77777777" w:rsidR="00C870D7" w:rsidRDefault="00C870D7" w:rsidP="00C870D7">
      <w:pPr>
        <w:spacing w:after="0" w:line="240" w:lineRule="auto"/>
      </w:pPr>
      <w:r>
        <w:separator/>
      </w:r>
    </w:p>
  </w:footnote>
  <w:footnote w:type="continuationSeparator" w:id="0">
    <w:p w14:paraId="57A1A953" w14:textId="77777777" w:rsidR="00C870D7" w:rsidRDefault="00C870D7" w:rsidP="00C870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BB7"/>
    <w:rsid w:val="00007799"/>
    <w:rsid w:val="000A1FDA"/>
    <w:rsid w:val="001350C9"/>
    <w:rsid w:val="001D2C8A"/>
    <w:rsid w:val="00207919"/>
    <w:rsid w:val="00232D0E"/>
    <w:rsid w:val="00247298"/>
    <w:rsid w:val="00263DEC"/>
    <w:rsid w:val="002B2C4A"/>
    <w:rsid w:val="00396FA0"/>
    <w:rsid w:val="00420F2F"/>
    <w:rsid w:val="00447023"/>
    <w:rsid w:val="00513011"/>
    <w:rsid w:val="005A0BB7"/>
    <w:rsid w:val="005D2E6E"/>
    <w:rsid w:val="00647429"/>
    <w:rsid w:val="006F0F7A"/>
    <w:rsid w:val="00701C38"/>
    <w:rsid w:val="007F23A2"/>
    <w:rsid w:val="00844C8C"/>
    <w:rsid w:val="00903AA0"/>
    <w:rsid w:val="00906A24"/>
    <w:rsid w:val="009267C0"/>
    <w:rsid w:val="00A90F77"/>
    <w:rsid w:val="00B14065"/>
    <w:rsid w:val="00BF5C5B"/>
    <w:rsid w:val="00C31EE0"/>
    <w:rsid w:val="00C870D7"/>
    <w:rsid w:val="00C97EAC"/>
    <w:rsid w:val="00D15E5E"/>
    <w:rsid w:val="00D51511"/>
    <w:rsid w:val="00D802FF"/>
    <w:rsid w:val="00E015CC"/>
    <w:rsid w:val="00EC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5222A"/>
  <w15:chartTrackingRefBased/>
  <w15:docId w15:val="{0A305EA7-040C-4C2E-B334-BBEB7FD16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BB7"/>
  </w:style>
  <w:style w:type="paragraph" w:styleId="Heading1">
    <w:name w:val="heading 1"/>
    <w:basedOn w:val="Normal"/>
    <w:next w:val="Normal"/>
    <w:link w:val="Heading1Char"/>
    <w:uiPriority w:val="9"/>
    <w:qFormat/>
    <w:rsid w:val="005A0B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B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B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B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B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B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B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B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B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B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B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B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B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B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B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B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B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B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0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B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0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B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0B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B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0B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B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B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B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0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70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0D7"/>
  </w:style>
  <w:style w:type="paragraph" w:styleId="Footer">
    <w:name w:val="footer"/>
    <w:basedOn w:val="Normal"/>
    <w:link w:val="FooterChar"/>
    <w:uiPriority w:val="99"/>
    <w:unhideWhenUsed/>
    <w:rsid w:val="00C870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0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Ramasubramanian</dc:creator>
  <cp:keywords/>
  <dc:description/>
  <cp:lastModifiedBy>Vishnu Ramasubramanian</cp:lastModifiedBy>
  <cp:revision>20</cp:revision>
  <dcterms:created xsi:type="dcterms:W3CDTF">2025-09-19T03:53:00Z</dcterms:created>
  <dcterms:modified xsi:type="dcterms:W3CDTF">2025-09-28T21:43:00Z</dcterms:modified>
</cp:coreProperties>
</file>